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0" w:type="auto"/>
        <w:tblInd w:w="2127" w:type="dxa"/>
        <w:tblLook w:val="04A0" w:firstRow="1" w:lastRow="0" w:firstColumn="1" w:lastColumn="0" w:noHBand="0" w:noVBand="1"/>
      </w:tblPr>
      <w:tblGrid>
        <w:gridCol w:w="2404"/>
        <w:gridCol w:w="2415"/>
      </w:tblGrid>
      <w:tr w:rsidR="00141BFF" w:rsidRPr="002A27FE" w14:paraId="49859541" w14:textId="77777777" w:rsidTr="002207D8">
        <w:tc>
          <w:tcPr>
            <w:tcW w:w="4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4469C" w14:textId="77777777" w:rsidR="00141BFF" w:rsidRPr="00115513" w:rsidRDefault="00141BFF" w:rsidP="002207D8">
            <w:pPr>
              <w:rPr>
                <w:rFonts w:ascii="Calibri" w:hAnsi="Calibri" w:cs="Calibri"/>
                <w:lang w:val="en-US"/>
              </w:rPr>
            </w:pPr>
            <w:r w:rsidRPr="00115513">
              <w:rPr>
                <w:rFonts w:ascii="Calibri" w:hAnsi="Calibri" w:cs="Calibri"/>
                <w:b/>
                <w:bCs/>
                <w:lang w:val="en-US"/>
              </w:rPr>
              <w:t>Supplementary Table S5.</w:t>
            </w:r>
            <w:r w:rsidRPr="00115513">
              <w:rPr>
                <w:rFonts w:ascii="Calibri" w:hAnsi="Calibri" w:cs="Calibri"/>
                <w:lang w:val="en-US"/>
              </w:rPr>
              <w:t xml:space="preserve"> List of R-packages used</w:t>
            </w:r>
            <w:r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141BFF" w:rsidRPr="00115513" w14:paraId="69CC5A0C" w14:textId="77777777" w:rsidTr="002207D8">
        <w:tc>
          <w:tcPr>
            <w:tcW w:w="2404" w:type="dxa"/>
            <w:tcBorders>
              <w:left w:val="nil"/>
              <w:right w:val="nil"/>
            </w:tcBorders>
          </w:tcPr>
          <w:p w14:paraId="24BBBC80" w14:textId="77777777" w:rsidR="00141BFF" w:rsidRPr="00115513" w:rsidRDefault="00141BFF" w:rsidP="002207D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15513">
              <w:rPr>
                <w:rFonts w:ascii="Calibri" w:hAnsi="Calibri" w:cs="Calibri"/>
                <w:b/>
                <w:bCs/>
                <w:lang w:val="en-US"/>
              </w:rPr>
              <w:t>Package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513B44D4" w14:textId="77777777" w:rsidR="00141BFF" w:rsidRPr="00115513" w:rsidRDefault="00141BFF" w:rsidP="002207D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15513">
              <w:rPr>
                <w:rFonts w:ascii="Calibri" w:hAnsi="Calibri" w:cs="Calibri"/>
                <w:b/>
                <w:bCs/>
                <w:lang w:val="en-US"/>
              </w:rPr>
              <w:t>Version</w:t>
            </w:r>
          </w:p>
        </w:tc>
      </w:tr>
      <w:tr w:rsidR="00141BFF" w:rsidRPr="00115513" w14:paraId="53050558" w14:textId="77777777" w:rsidTr="002207D8">
        <w:tc>
          <w:tcPr>
            <w:tcW w:w="2404" w:type="dxa"/>
          </w:tcPr>
          <w:p w14:paraId="5FA760D0" w14:textId="77777777" w:rsidR="00141BFF" w:rsidRPr="00115513" w:rsidRDefault="00141BFF" w:rsidP="002207D8">
            <w:pPr>
              <w:jc w:val="right"/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tidyverse</w:t>
            </w:r>
            <w:proofErr w:type="spellEnd"/>
          </w:p>
        </w:tc>
        <w:tc>
          <w:tcPr>
            <w:tcW w:w="2415" w:type="dxa"/>
          </w:tcPr>
          <w:p w14:paraId="3339FF54" w14:textId="77777777" w:rsidR="00141BFF" w:rsidRPr="00115513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.0.0</w:t>
            </w:r>
          </w:p>
        </w:tc>
      </w:tr>
      <w:tr w:rsidR="00141BFF" w:rsidRPr="00115513" w14:paraId="3BA81E77" w14:textId="77777777" w:rsidTr="002207D8">
        <w:tc>
          <w:tcPr>
            <w:tcW w:w="2404" w:type="dxa"/>
          </w:tcPr>
          <w:p w14:paraId="02AAD3EB" w14:textId="77777777" w:rsidR="00141BFF" w:rsidRPr="00115513" w:rsidRDefault="00141BFF" w:rsidP="002207D8">
            <w:pPr>
              <w:jc w:val="right"/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ggpubr</w:t>
            </w:r>
            <w:proofErr w:type="spellEnd"/>
          </w:p>
        </w:tc>
        <w:tc>
          <w:tcPr>
            <w:tcW w:w="2415" w:type="dxa"/>
          </w:tcPr>
          <w:p w14:paraId="6E9094C4" w14:textId="77777777" w:rsidR="00141BFF" w:rsidRPr="00115513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.0</w:t>
            </w:r>
          </w:p>
        </w:tc>
      </w:tr>
      <w:tr w:rsidR="00141BFF" w:rsidRPr="00115513" w14:paraId="4F9B7BAF" w14:textId="77777777" w:rsidTr="002207D8">
        <w:tc>
          <w:tcPr>
            <w:tcW w:w="2404" w:type="dxa"/>
          </w:tcPr>
          <w:p w14:paraId="3BA57DFE" w14:textId="77777777" w:rsidR="00141BFF" w:rsidRPr="00115513" w:rsidRDefault="00141BFF" w:rsidP="002207D8">
            <w:pPr>
              <w:jc w:val="right"/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gridExtra</w:t>
            </w:r>
            <w:proofErr w:type="spellEnd"/>
          </w:p>
        </w:tc>
        <w:tc>
          <w:tcPr>
            <w:tcW w:w="2415" w:type="dxa"/>
          </w:tcPr>
          <w:p w14:paraId="56DF4D0B" w14:textId="77777777" w:rsidR="00141BFF" w:rsidRPr="00115513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.3</w:t>
            </w:r>
          </w:p>
        </w:tc>
      </w:tr>
      <w:tr w:rsidR="00141BFF" w:rsidRPr="00115513" w14:paraId="7853AF7B" w14:textId="77777777" w:rsidTr="002207D8">
        <w:tc>
          <w:tcPr>
            <w:tcW w:w="2404" w:type="dxa"/>
          </w:tcPr>
          <w:p w14:paraId="1AE4B681" w14:textId="77777777" w:rsidR="00141BFF" w:rsidRPr="00115513" w:rsidRDefault="00141BFF" w:rsidP="002207D8">
            <w:pPr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ggplot2</w:t>
            </w:r>
          </w:p>
        </w:tc>
        <w:tc>
          <w:tcPr>
            <w:tcW w:w="2415" w:type="dxa"/>
          </w:tcPr>
          <w:p w14:paraId="533A22BE" w14:textId="77777777" w:rsidR="00141BFF" w:rsidRPr="00115513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.5.1</w:t>
            </w:r>
          </w:p>
        </w:tc>
      </w:tr>
      <w:tr w:rsidR="00141BFF" w:rsidRPr="00115513" w14:paraId="58751AE2" w14:textId="77777777" w:rsidTr="002207D8">
        <w:tc>
          <w:tcPr>
            <w:tcW w:w="2404" w:type="dxa"/>
          </w:tcPr>
          <w:p w14:paraId="3D80076E" w14:textId="77777777" w:rsidR="00141BFF" w:rsidRPr="00115513" w:rsidRDefault="00141BFF" w:rsidP="002207D8">
            <w:pPr>
              <w:jc w:val="right"/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drc</w:t>
            </w:r>
            <w:proofErr w:type="spellEnd"/>
          </w:p>
        </w:tc>
        <w:tc>
          <w:tcPr>
            <w:tcW w:w="2415" w:type="dxa"/>
          </w:tcPr>
          <w:p w14:paraId="73A9E9A3" w14:textId="77777777" w:rsidR="00141BFF" w:rsidRPr="00115513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.0.1</w:t>
            </w:r>
          </w:p>
        </w:tc>
      </w:tr>
      <w:tr w:rsidR="00141BFF" w:rsidRPr="00115513" w14:paraId="2DBA969B" w14:textId="77777777" w:rsidTr="002207D8">
        <w:trPr>
          <w:trHeight w:val="124"/>
        </w:trPr>
        <w:tc>
          <w:tcPr>
            <w:tcW w:w="2404" w:type="dxa"/>
          </w:tcPr>
          <w:p w14:paraId="1F9535EE" w14:textId="77777777" w:rsidR="00141BFF" w:rsidRPr="00115513" w:rsidRDefault="00141BFF" w:rsidP="002207D8">
            <w:pPr>
              <w:jc w:val="right"/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openxlsx</w:t>
            </w:r>
            <w:proofErr w:type="spellEnd"/>
          </w:p>
        </w:tc>
        <w:tc>
          <w:tcPr>
            <w:tcW w:w="2415" w:type="dxa"/>
          </w:tcPr>
          <w:p w14:paraId="3A42BF88" w14:textId="77777777" w:rsidR="00141BFF" w:rsidRPr="00115513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.1.7.1</w:t>
            </w:r>
          </w:p>
        </w:tc>
      </w:tr>
      <w:tr w:rsidR="00141BFF" w:rsidRPr="00115513" w14:paraId="17F89627" w14:textId="77777777" w:rsidTr="002207D8">
        <w:tc>
          <w:tcPr>
            <w:tcW w:w="2404" w:type="dxa"/>
          </w:tcPr>
          <w:p w14:paraId="6A3075BF" w14:textId="77777777" w:rsidR="00141BFF" w:rsidRPr="00115513" w:rsidRDefault="00141BFF" w:rsidP="002207D8">
            <w:pPr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urr</w:t>
            </w:r>
          </w:p>
        </w:tc>
        <w:tc>
          <w:tcPr>
            <w:tcW w:w="2415" w:type="dxa"/>
          </w:tcPr>
          <w:p w14:paraId="60221E7D" w14:textId="77777777" w:rsidR="00141BFF" w:rsidRPr="00115513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0.2</w:t>
            </w:r>
          </w:p>
        </w:tc>
      </w:tr>
      <w:tr w:rsidR="00141BFF" w:rsidRPr="00115513" w14:paraId="24161CA5" w14:textId="77777777" w:rsidTr="002207D8">
        <w:tc>
          <w:tcPr>
            <w:tcW w:w="2404" w:type="dxa"/>
          </w:tcPr>
          <w:p w14:paraId="36A5097F" w14:textId="77777777" w:rsidR="00141BFF" w:rsidRPr="00115513" w:rsidRDefault="00141BFF" w:rsidP="002207D8">
            <w:pPr>
              <w:jc w:val="right"/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dplyr</w:t>
            </w:r>
            <w:proofErr w:type="spellEnd"/>
          </w:p>
        </w:tc>
        <w:tc>
          <w:tcPr>
            <w:tcW w:w="2415" w:type="dxa"/>
          </w:tcPr>
          <w:p w14:paraId="746A10DE" w14:textId="77777777" w:rsidR="00141BFF" w:rsidRPr="00115513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1.4</w:t>
            </w:r>
          </w:p>
        </w:tc>
      </w:tr>
      <w:tr w:rsidR="00141BFF" w:rsidRPr="00115513" w14:paraId="77DAF2FC" w14:textId="77777777" w:rsidTr="002207D8">
        <w:tc>
          <w:tcPr>
            <w:tcW w:w="2404" w:type="dxa"/>
          </w:tcPr>
          <w:p w14:paraId="7F55B37D" w14:textId="77777777" w:rsidR="00141BFF" w:rsidRPr="00115513" w:rsidRDefault="00141BFF" w:rsidP="002207D8">
            <w:pPr>
              <w:jc w:val="right"/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tidyr</w:t>
            </w:r>
            <w:proofErr w:type="spellEnd"/>
          </w:p>
        </w:tc>
        <w:tc>
          <w:tcPr>
            <w:tcW w:w="2415" w:type="dxa"/>
          </w:tcPr>
          <w:p w14:paraId="15D3C28A" w14:textId="77777777" w:rsidR="00141BFF" w:rsidRPr="00115513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3.1</w:t>
            </w:r>
          </w:p>
        </w:tc>
      </w:tr>
      <w:tr w:rsidR="00141BFF" w:rsidRPr="00115513" w14:paraId="7FA0E4A6" w14:textId="77777777" w:rsidTr="002207D8">
        <w:tc>
          <w:tcPr>
            <w:tcW w:w="2404" w:type="dxa"/>
          </w:tcPr>
          <w:p w14:paraId="25A898FF" w14:textId="77777777" w:rsidR="00141BFF" w:rsidRPr="00115513" w:rsidRDefault="00141BFF" w:rsidP="002207D8">
            <w:pPr>
              <w:jc w:val="right"/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plotly</w:t>
            </w:r>
            <w:proofErr w:type="spellEnd"/>
          </w:p>
        </w:tc>
        <w:tc>
          <w:tcPr>
            <w:tcW w:w="2415" w:type="dxa"/>
          </w:tcPr>
          <w:p w14:paraId="50023465" w14:textId="77777777" w:rsidR="00141BFF" w:rsidRPr="00115513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.10.4</w:t>
            </w:r>
          </w:p>
        </w:tc>
      </w:tr>
      <w:tr w:rsidR="00141BFF" w:rsidRPr="00115513" w14:paraId="293BF948" w14:textId="77777777" w:rsidTr="002207D8">
        <w:tc>
          <w:tcPr>
            <w:tcW w:w="2404" w:type="dxa"/>
          </w:tcPr>
          <w:p w14:paraId="5A70ABF7" w14:textId="77777777" w:rsidR="00141BFF" w:rsidRPr="00115513" w:rsidRDefault="00141BFF" w:rsidP="002207D8">
            <w:pPr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atchwork</w:t>
            </w:r>
          </w:p>
        </w:tc>
        <w:tc>
          <w:tcPr>
            <w:tcW w:w="2415" w:type="dxa"/>
          </w:tcPr>
          <w:p w14:paraId="2F81FFB8" w14:textId="77777777" w:rsidR="00141BFF" w:rsidRPr="00115513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3.0</w:t>
            </w:r>
          </w:p>
        </w:tc>
      </w:tr>
      <w:tr w:rsidR="00141BFF" w:rsidRPr="00115513" w14:paraId="57B5958A" w14:textId="77777777" w:rsidTr="002207D8">
        <w:tc>
          <w:tcPr>
            <w:tcW w:w="2404" w:type="dxa"/>
          </w:tcPr>
          <w:p w14:paraId="7CD704E9" w14:textId="77777777" w:rsidR="00141BFF" w:rsidRDefault="00141BFF" w:rsidP="002207D8">
            <w:pPr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Exact2x2</w:t>
            </w:r>
          </w:p>
        </w:tc>
        <w:tc>
          <w:tcPr>
            <w:tcW w:w="2415" w:type="dxa"/>
          </w:tcPr>
          <w:p w14:paraId="5FE462F7" w14:textId="77777777" w:rsidR="00141BFF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6.9</w:t>
            </w:r>
          </w:p>
        </w:tc>
      </w:tr>
      <w:tr w:rsidR="00141BFF" w:rsidRPr="00115513" w14:paraId="5EB5F2A2" w14:textId="77777777" w:rsidTr="002207D8">
        <w:tc>
          <w:tcPr>
            <w:tcW w:w="2404" w:type="dxa"/>
          </w:tcPr>
          <w:p w14:paraId="6C36B9FA" w14:textId="77777777" w:rsidR="00141BFF" w:rsidRPr="00115513" w:rsidRDefault="00141BFF" w:rsidP="002207D8">
            <w:pPr>
              <w:jc w:val="right"/>
              <w:rPr>
                <w:rFonts w:ascii="Calibri" w:hAnsi="Calibri" w:cs="Calibri"/>
                <w:lang w:val="en-US"/>
              </w:rPr>
            </w:pPr>
            <w:commentRangeStart w:id="0"/>
            <w:commentRangeEnd w:id="0"/>
            <w:r>
              <w:rPr>
                <w:rStyle w:val="Merknadsreferanse"/>
              </w:rPr>
              <w:commentReference w:id="0"/>
            </w:r>
            <w:r>
              <w:rPr>
                <w:rFonts w:ascii="Calibri" w:hAnsi="Calibri" w:cs="Calibri"/>
                <w:lang w:val="en-US"/>
              </w:rPr>
              <w:t>scales</w:t>
            </w:r>
          </w:p>
        </w:tc>
        <w:tc>
          <w:tcPr>
            <w:tcW w:w="2415" w:type="dxa"/>
          </w:tcPr>
          <w:p w14:paraId="0A89ACC7" w14:textId="77777777" w:rsidR="00141BFF" w:rsidRPr="00115513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3.0</w:t>
            </w:r>
          </w:p>
        </w:tc>
      </w:tr>
      <w:tr w:rsidR="00141BFF" w:rsidRPr="00115513" w14:paraId="7844E37C" w14:textId="77777777" w:rsidTr="002207D8">
        <w:tc>
          <w:tcPr>
            <w:tcW w:w="2404" w:type="dxa"/>
          </w:tcPr>
          <w:p w14:paraId="052A0E5E" w14:textId="77777777" w:rsidR="00141BFF" w:rsidRPr="00F541ED" w:rsidRDefault="00141BFF" w:rsidP="002207D8">
            <w:pPr>
              <w:jc w:val="right"/>
              <w:rPr>
                <w:rStyle w:val="Merknadsreferanse"/>
                <w:rFonts w:ascii="Calibri" w:hAnsi="Calibri" w:cs="Calibri"/>
              </w:rPr>
            </w:pPr>
            <w:proofErr w:type="spellStart"/>
            <w:r>
              <w:rPr>
                <w:rStyle w:val="Merknadsreferanse"/>
                <w:rFonts w:ascii="Calibri" w:hAnsi="Calibri" w:cs="Calibri"/>
              </w:rPr>
              <w:t>boot</w:t>
            </w:r>
            <w:proofErr w:type="spellEnd"/>
          </w:p>
        </w:tc>
        <w:tc>
          <w:tcPr>
            <w:tcW w:w="2415" w:type="dxa"/>
          </w:tcPr>
          <w:p w14:paraId="3975D3A3" w14:textId="77777777" w:rsidR="00141BFF" w:rsidRDefault="00141BFF" w:rsidP="002207D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</w:t>
            </w:r>
            <w:r>
              <w:rPr>
                <w:lang w:val="en-US"/>
              </w:rPr>
              <w:t>.3-32</w:t>
            </w:r>
          </w:p>
        </w:tc>
      </w:tr>
    </w:tbl>
    <w:p w14:paraId="555658CD" w14:textId="77777777" w:rsidR="00FA119E" w:rsidRDefault="00FA119E"/>
    <w:sectPr w:rsidR="00FA1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Baard Cristoffer Sakshaug" w:date="2025-04-02T14:23:00Z" w:initials="BS">
    <w:p w14:paraId="05D812FF" w14:textId="77777777" w:rsidR="00141BFF" w:rsidRDefault="00141BFF" w:rsidP="00141BFF">
      <w:pPr>
        <w:pStyle w:val="Merknadstekst"/>
      </w:pPr>
      <w:r>
        <w:rPr>
          <w:rStyle w:val="Merknadsreferanse"/>
        </w:rPr>
        <w:annotationRef/>
      </w:r>
      <w:r>
        <w:t xml:space="preserve">Fylle inn før avsending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5D812FF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508199D" w16cex:dateUtc="2025-04-02T12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5D812FF" w16cid:durableId="250819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aard Cristoffer Sakshaug">
    <w15:presenceInfo w15:providerId="AD" w15:userId="S::baardcsa@ntnu.no::e8715778-3f34-4735-afd2-a0c2c8d7bd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94F"/>
    <w:rsid w:val="00141BFF"/>
    <w:rsid w:val="002F0551"/>
    <w:rsid w:val="0050516A"/>
    <w:rsid w:val="009066F9"/>
    <w:rsid w:val="0098594F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DE077"/>
  <w15:chartTrackingRefBased/>
  <w15:docId w15:val="{2B620770-46DA-426E-B207-0DF156570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BFF"/>
  </w:style>
  <w:style w:type="paragraph" w:styleId="Overskrift1">
    <w:name w:val="heading 1"/>
    <w:basedOn w:val="Normal"/>
    <w:next w:val="Normal"/>
    <w:link w:val="Overskrift1Tegn"/>
    <w:uiPriority w:val="9"/>
    <w:qFormat/>
    <w:rsid w:val="009859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859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859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859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859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859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859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859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859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859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859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859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8594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8594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8594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8594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8594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8594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859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859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859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859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859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8594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8594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8594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859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8594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8594F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141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141BF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41BF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41BF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29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2</cp:revision>
  <dcterms:created xsi:type="dcterms:W3CDTF">2025-12-18T22:21:00Z</dcterms:created>
  <dcterms:modified xsi:type="dcterms:W3CDTF">2025-12-18T22:22:00Z</dcterms:modified>
</cp:coreProperties>
</file>